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87FB1" w14:textId="7E248023" w:rsidR="5D538F72" w:rsidRDefault="5D538F72" w:rsidP="5D538F72">
      <w:pPr>
        <w:rPr>
          <w:rFonts w:ascii="Times New Roman" w:eastAsia="Times New Roman" w:hAnsi="Times New Roman" w:cs="Times New Roman"/>
          <w:sz w:val="24"/>
          <w:szCs w:val="24"/>
        </w:rPr>
      </w:pPr>
      <w:r w:rsidRPr="1F7C384B">
        <w:rPr>
          <w:rFonts w:ascii="Times New Roman" w:eastAsia="Times New Roman" w:hAnsi="Times New Roman" w:cs="Times New Roman"/>
          <w:sz w:val="24"/>
          <w:szCs w:val="24"/>
        </w:rPr>
        <w:t>Media Technology Usage and Attitudes Scale sub-scale questions on attitudes and anxiety about/dependence on technology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680"/>
        <w:gridCol w:w="4680"/>
      </w:tblGrid>
      <w:tr w:rsidR="5D538F72" w14:paraId="231B4FC8" w14:textId="77777777" w:rsidTr="5D538F72"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C91C729" w14:textId="3499AAB4" w:rsidR="5D538F72" w:rsidRDefault="5D538F72" w:rsidP="5D538F7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5D538F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ub-Scale 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A3D074F" w14:textId="07400E90" w:rsidR="5D538F72" w:rsidRDefault="5D538F72" w:rsidP="5D538F7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5D538F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Questions </w:t>
            </w:r>
          </w:p>
        </w:tc>
      </w:tr>
      <w:tr w:rsidR="5D538F72" w14:paraId="16EA4699" w14:textId="77777777" w:rsidTr="5D538F72"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7AB9C5F" w14:textId="07A2C6D8" w:rsidR="5D538F72" w:rsidRDefault="5D538F72" w:rsidP="5D538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538F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4304A02" w14:textId="60FACC55" w:rsidR="5D538F72" w:rsidRDefault="5D538F72" w:rsidP="5D538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538F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5D538F72" w14:paraId="09523D7A" w14:textId="77777777" w:rsidTr="5D538F72"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E569296" w14:textId="7749184C" w:rsidR="5D538F72" w:rsidRDefault="5D538F72" w:rsidP="5D538F7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5D538F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ositive attitudes 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D26FC28" w14:textId="52956C6E" w:rsidR="5D538F72" w:rsidRDefault="5D538F72" w:rsidP="5D538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538F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feel it is important to be able to find any information whenever I want online. </w:t>
            </w:r>
          </w:p>
        </w:tc>
      </w:tr>
      <w:tr w:rsidR="5D538F72" w14:paraId="776414D1" w14:textId="77777777" w:rsidTr="5D538F72"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31FB81E" w14:textId="7B77CC11" w:rsidR="5D538F72" w:rsidRDefault="5D538F72" w:rsidP="5D538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538F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645B307" w14:textId="505E8AD1" w:rsidR="5D538F72" w:rsidRDefault="5D538F72" w:rsidP="5D538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538F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feel it is important to be able to access the </w:t>
            </w:r>
            <w:r w:rsidR="00055014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5D538F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ternet any time I want. </w:t>
            </w:r>
          </w:p>
        </w:tc>
      </w:tr>
      <w:tr w:rsidR="5D538F72" w14:paraId="3B6E918B" w14:textId="77777777" w:rsidTr="5D538F72"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DFC6A98" w14:textId="16CA14ED" w:rsidR="5D538F72" w:rsidRDefault="5D538F72" w:rsidP="5D538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538F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643C4DF" w14:textId="4FAC1391" w:rsidR="5D538F72" w:rsidRDefault="5D538F72" w:rsidP="5D538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538F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think it is important to keep up with the latest trends in technology. </w:t>
            </w:r>
          </w:p>
        </w:tc>
      </w:tr>
      <w:tr w:rsidR="5D538F72" w14:paraId="09EFA28C" w14:textId="77777777" w:rsidTr="5D538F72"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125230F" w14:textId="0F143873" w:rsidR="5D538F72" w:rsidRDefault="5D538F72" w:rsidP="5D538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538F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9FF368E" w14:textId="06A82F3C" w:rsidR="5D538F72" w:rsidRDefault="5D538F72" w:rsidP="5D538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538F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echnology will provide solutions to many of our problems. </w:t>
            </w:r>
          </w:p>
        </w:tc>
      </w:tr>
      <w:tr w:rsidR="5D538F72" w14:paraId="36A5E808" w14:textId="77777777" w:rsidTr="5D538F72"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201D21D" w14:textId="57BDF1FE" w:rsidR="5D538F72" w:rsidRDefault="5D538F72" w:rsidP="5D538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538F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C2B990A" w14:textId="5862D852" w:rsidR="5D538F72" w:rsidRDefault="5D538F72" w:rsidP="5D538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538F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ith technology anything is possible. </w:t>
            </w:r>
          </w:p>
        </w:tc>
      </w:tr>
      <w:tr w:rsidR="5D538F72" w14:paraId="0209217B" w14:textId="77777777" w:rsidTr="5D538F72"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FFC02C8" w14:textId="4D431C54" w:rsidR="5D538F72" w:rsidRDefault="5D538F72" w:rsidP="5D538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538F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2AE2994" w14:textId="48B1F94C" w:rsidR="5D538F72" w:rsidRDefault="5D538F72" w:rsidP="5D538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538F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feel that I get more accomplished because of technology. </w:t>
            </w:r>
          </w:p>
        </w:tc>
      </w:tr>
      <w:tr w:rsidR="5D538F72" w14:paraId="38AD4818" w14:textId="77777777" w:rsidTr="5D538F72"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AA65BAF" w14:textId="6F7A86B1" w:rsidR="5D538F72" w:rsidRDefault="5D538F72" w:rsidP="5D538F7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5D538F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nxiety/dependence 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D2C4325" w14:textId="12A84DB5" w:rsidR="5D538F72" w:rsidRDefault="5D538F72" w:rsidP="5D538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538F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get anxious when I don’t have my cell phone. </w:t>
            </w:r>
          </w:p>
        </w:tc>
      </w:tr>
      <w:tr w:rsidR="5D538F72" w14:paraId="402CFDF5" w14:textId="77777777" w:rsidTr="5D538F72"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16A9BC1" w14:textId="70BEF744" w:rsidR="5D538F72" w:rsidRDefault="5D538F72" w:rsidP="5D538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538F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2D68BBD" w14:textId="6615B9F7" w:rsidR="5D538F72" w:rsidRDefault="5D538F72" w:rsidP="5D538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538F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get anxious when I don’t have the </w:t>
            </w:r>
            <w:r w:rsidR="00055014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5D538F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ternet available to me. </w:t>
            </w:r>
          </w:p>
        </w:tc>
      </w:tr>
      <w:tr w:rsidR="5D538F72" w14:paraId="3957EB84" w14:textId="77777777" w:rsidTr="5D538F72"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80D4B06" w14:textId="1E55E1A4" w:rsidR="5D538F72" w:rsidRDefault="5D538F72" w:rsidP="5D538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538F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8DE83DA" w14:textId="76E1C47B" w:rsidR="5D538F72" w:rsidRDefault="5D538F72" w:rsidP="5D538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538F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am dependent on my technology. </w:t>
            </w:r>
          </w:p>
        </w:tc>
      </w:tr>
      <w:tr w:rsidR="5D538F72" w14:paraId="76ACED1F" w14:textId="77777777" w:rsidTr="5D538F72"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0F4C003" w14:textId="085E490F" w:rsidR="5D538F72" w:rsidRDefault="5D538F72" w:rsidP="5D538F7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5D538F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Negative attitudes 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46B51C2" w14:textId="0EC4F5F3" w:rsidR="5D538F72" w:rsidRDefault="5D538F72" w:rsidP="5D538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538F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w technology makes people waste too much time. </w:t>
            </w:r>
          </w:p>
        </w:tc>
      </w:tr>
      <w:tr w:rsidR="5D538F72" w14:paraId="55558635" w14:textId="77777777" w:rsidTr="5D538F72"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604559B" w14:textId="09F38800" w:rsidR="5D538F72" w:rsidRDefault="5D538F72" w:rsidP="5D538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538F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BA9DE10" w14:textId="14C419BB" w:rsidR="5D538F72" w:rsidRDefault="5D538F72" w:rsidP="5D538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538F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w technology makes life more complicated. </w:t>
            </w:r>
          </w:p>
        </w:tc>
      </w:tr>
      <w:tr w:rsidR="5D538F72" w14:paraId="0BA25A51" w14:textId="77777777" w:rsidTr="5D538F72"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A6C460C" w14:textId="7935019B" w:rsidR="5D538F72" w:rsidRDefault="5D538F72" w:rsidP="5D538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538F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EBA7702" w14:textId="325D761E" w:rsidR="5D538F72" w:rsidRDefault="5D538F72" w:rsidP="5D538F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D538F7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w technology makes people more isolated. </w:t>
            </w:r>
          </w:p>
        </w:tc>
      </w:tr>
    </w:tbl>
    <w:p w14:paraId="63CD4080" w14:textId="2D9D7102" w:rsidR="5D538F72" w:rsidRDefault="5D538F72" w:rsidP="1F7C384B">
      <w:pPr>
        <w:rPr>
          <w:rFonts w:ascii="Times New Roman" w:eastAsia="Times New Roman" w:hAnsi="Times New Roman" w:cs="Times New Roman"/>
          <w:sz w:val="24"/>
          <w:szCs w:val="24"/>
        </w:rPr>
      </w:pPr>
      <w:r>
        <w:br/>
      </w:r>
    </w:p>
    <w:p w14:paraId="236B25C5" w14:textId="01E4E2AA" w:rsidR="423A232B" w:rsidRDefault="423A232B" w:rsidP="423A232B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423A23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0D81750"/>
    <w:rsid w:val="00055014"/>
    <w:rsid w:val="0E23DD48"/>
    <w:rsid w:val="1850F541"/>
    <w:rsid w:val="1F7C384B"/>
    <w:rsid w:val="20D81750"/>
    <w:rsid w:val="24FFA462"/>
    <w:rsid w:val="2A43ABFB"/>
    <w:rsid w:val="34B76BFD"/>
    <w:rsid w:val="3EDE9F59"/>
    <w:rsid w:val="423A232B"/>
    <w:rsid w:val="4FF5C723"/>
    <w:rsid w:val="5BEFEECA"/>
    <w:rsid w:val="5D538F72"/>
    <w:rsid w:val="62A2A17E"/>
    <w:rsid w:val="6AA409CC"/>
    <w:rsid w:val="6C1F8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81750"/>
  <w15:chartTrackingRefBased/>
  <w15:docId w15:val="{41A357A2-F681-4325-AFF6-B2D38377C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Morgan</dc:creator>
  <cp:keywords/>
  <dc:description/>
  <cp:lastModifiedBy>Hannah Reinhardt</cp:lastModifiedBy>
  <cp:revision>2</cp:revision>
  <dcterms:created xsi:type="dcterms:W3CDTF">2022-07-06T14:29:00Z</dcterms:created>
  <dcterms:modified xsi:type="dcterms:W3CDTF">2022-07-06T14:29:00Z</dcterms:modified>
</cp:coreProperties>
</file>